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70D187" w14:textId="77777777" w:rsidR="00A902A0" w:rsidRPr="00A902A0" w:rsidRDefault="00F1751C" w:rsidP="00511420">
      <w:pPr>
        <w:pStyle w:val="Heading2"/>
      </w:pPr>
      <w:r>
        <w:t>S1</w:t>
      </w:r>
      <w:r w:rsidR="00A902A0" w:rsidRPr="00A902A0">
        <w:t xml:space="preserve"> File. ENTREQ checklist. </w:t>
      </w:r>
    </w:p>
    <w:p w14:paraId="49231883" w14:textId="723683BC" w:rsidR="00C33CA2" w:rsidRDefault="004B4C1A" w:rsidP="00511420">
      <w:pPr>
        <w:pStyle w:val="Heading3"/>
      </w:pPr>
      <w:r w:rsidRPr="00A902A0">
        <w:t xml:space="preserve">Tong A, </w:t>
      </w:r>
      <w:proofErr w:type="spellStart"/>
      <w:r w:rsidRPr="00A902A0">
        <w:t>Flemming</w:t>
      </w:r>
      <w:proofErr w:type="spellEnd"/>
      <w:r w:rsidRPr="00A902A0">
        <w:t xml:space="preserve"> K, McInnes E, Oliver S, Craig J. Enhancing transparency in reporting the synthesis of qualitative research: ENTREQ. BMC Med Res </w:t>
      </w:r>
      <w:proofErr w:type="spellStart"/>
      <w:r w:rsidRPr="00A902A0">
        <w:t>Methodol</w:t>
      </w:r>
      <w:proofErr w:type="spellEnd"/>
      <w:r w:rsidRPr="00A902A0">
        <w:t>. 2012;12(1):181.</w:t>
      </w:r>
    </w:p>
    <w:p w14:paraId="3068B291" w14:textId="77777777" w:rsidR="00511420" w:rsidRPr="00511420" w:rsidRDefault="00511420" w:rsidP="00511420"/>
    <w:tbl>
      <w:tblPr>
        <w:tblStyle w:val="GridTable5Dark-Accent1"/>
        <w:tblW w:w="9923" w:type="dxa"/>
        <w:tblInd w:w="-572" w:type="dxa"/>
        <w:tblLook w:val="04A0" w:firstRow="1" w:lastRow="0" w:firstColumn="1" w:lastColumn="0" w:noHBand="0" w:noVBand="1"/>
      </w:tblPr>
      <w:tblGrid>
        <w:gridCol w:w="567"/>
        <w:gridCol w:w="1701"/>
        <w:gridCol w:w="4160"/>
        <w:gridCol w:w="3495"/>
      </w:tblGrid>
      <w:tr w:rsidR="004B4C1A" w:rsidRPr="00A902A0" w14:paraId="61067058" w14:textId="77777777" w:rsidTr="00511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627025CA" w14:textId="77777777" w:rsidR="004B4C1A" w:rsidRPr="00A902A0" w:rsidRDefault="004B4C1A" w:rsidP="00184DFA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1701" w:type="dxa"/>
            <w:hideMark/>
          </w:tcPr>
          <w:p w14:paraId="0366AC2D" w14:textId="77777777" w:rsidR="004B4C1A" w:rsidRPr="00A902A0" w:rsidRDefault="004B4C1A" w:rsidP="00184D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Item</w:t>
            </w:r>
          </w:p>
        </w:tc>
        <w:tc>
          <w:tcPr>
            <w:tcW w:w="4160" w:type="dxa"/>
            <w:hideMark/>
          </w:tcPr>
          <w:p w14:paraId="14E7DC25" w14:textId="77777777" w:rsidR="004B4C1A" w:rsidRPr="00A902A0" w:rsidRDefault="004B4C1A" w:rsidP="00184D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Guide and description</w:t>
            </w:r>
          </w:p>
        </w:tc>
        <w:tc>
          <w:tcPr>
            <w:tcW w:w="3495" w:type="dxa"/>
          </w:tcPr>
          <w:p w14:paraId="1DF527D9" w14:textId="77777777" w:rsidR="004B4C1A" w:rsidRPr="00A902A0" w:rsidRDefault="004B4C1A" w:rsidP="00184D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Response (Page No. in manuscript)</w:t>
            </w:r>
          </w:p>
        </w:tc>
      </w:tr>
      <w:tr w:rsidR="004B4C1A" w:rsidRPr="00A902A0" w14:paraId="30F142A5" w14:textId="77777777" w:rsidTr="0051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4F10C8DE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1</w:t>
            </w:r>
          </w:p>
          <w:p w14:paraId="51F6D1E0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30B216B9">
                <v:rect id="_x0000_i1025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04DE676E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Aim</w:t>
            </w:r>
          </w:p>
          <w:p w14:paraId="63328D66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1F086706">
                <v:rect id="_x0000_i1026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256762DD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tate the research question the synthesis addresses.</w:t>
            </w:r>
          </w:p>
          <w:p w14:paraId="0A4885D7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6239271E">
                <v:rect id="_x0000_i1027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1B433C82" w14:textId="4FEB02FC" w:rsidR="00D32184" w:rsidRDefault="00192388" w:rsidP="00D32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Aim</w:t>
            </w:r>
            <w:r w:rsidR="00D32184">
              <w:rPr>
                <w:lang w:eastAsia="en-GB"/>
              </w:rPr>
              <w:t>:</w:t>
            </w:r>
          </w:p>
          <w:p w14:paraId="407D2399" w14:textId="77777777" w:rsidR="00D32184" w:rsidRPr="004F73DD" w:rsidRDefault="00D32184" w:rsidP="00D32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  <w:lang w:val="en-US"/>
              </w:rPr>
            </w:pPr>
            <w:r>
              <w:rPr>
                <w:color w:val="202020"/>
                <w:u w:color="202020"/>
                <w:lang w:val="en-US"/>
              </w:rPr>
              <w:t xml:space="preserve">Systematically search, retrieve, appraise and </w:t>
            </w:r>
            <w:proofErr w:type="spellStart"/>
            <w:r>
              <w:rPr>
                <w:color w:val="202020"/>
                <w:u w:color="202020"/>
                <w:lang w:val="en-US"/>
              </w:rPr>
              <w:t>synthesise</w:t>
            </w:r>
            <w:proofErr w:type="spellEnd"/>
            <w:r>
              <w:rPr>
                <w:color w:val="202020"/>
                <w:u w:color="202020"/>
                <w:lang w:val="en-US"/>
              </w:rPr>
              <w:t xml:space="preserve"> the qualitative empirical literature on the experiences of young transgender and non-binary youth with accessing healthcare.</w:t>
            </w:r>
          </w:p>
          <w:p w14:paraId="05DE695F" w14:textId="265E1C5A" w:rsidR="00D32184" w:rsidRDefault="00D32184" w:rsidP="00D32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Introduction p.</w:t>
            </w:r>
            <w:r w:rsidR="00085D87">
              <w:rPr>
                <w:lang w:eastAsia="en-GB"/>
              </w:rPr>
              <w:t>7</w:t>
            </w:r>
            <w:r>
              <w:rPr>
                <w:lang w:eastAsia="en-GB"/>
              </w:rPr>
              <w:t>)</w:t>
            </w:r>
          </w:p>
          <w:p w14:paraId="34F8340A" w14:textId="5215DBDE" w:rsidR="005E1D63" w:rsidRPr="00A902A0" w:rsidRDefault="003904AD" w:rsidP="0039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</w:tr>
      <w:tr w:rsidR="004B4C1A" w:rsidRPr="00A902A0" w14:paraId="58BB75A5" w14:textId="77777777" w:rsidTr="0051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329673B5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2</w:t>
            </w:r>
          </w:p>
          <w:p w14:paraId="50E1B055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71B72736">
                <v:rect id="_x0000_i1028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7D3694F3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ynthesis methodology</w:t>
            </w:r>
          </w:p>
          <w:p w14:paraId="31FD39F2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2B1AB802">
                <v:rect id="_x0000_i1029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5AA4C291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Identify the synthesis methodology or theoretical framework which underpins the synthesis, and describe the rationale for choice of methodology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meta-ethnography, thematic synthesis, critical interpretive synthesis, grounded theory synthesis, realist synthesis, meta-aggregation, meta-study, framework synthesis).</w:t>
            </w:r>
          </w:p>
          <w:p w14:paraId="7DC923B7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3A4C0A46">
                <v:rect id="_x0000_i1030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6D22C859" w14:textId="77777777" w:rsidR="00D32184" w:rsidRDefault="002B57A6" w:rsidP="00D3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A902A0">
              <w:rPr>
                <w:lang w:eastAsia="en-GB"/>
              </w:rPr>
              <w:t xml:space="preserve">Meta-ethnography </w:t>
            </w:r>
          </w:p>
          <w:p w14:paraId="286C2B07" w14:textId="5A2C1D45" w:rsidR="004B4C1A" w:rsidRPr="00A902A0" w:rsidRDefault="00EF3182" w:rsidP="00D3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="002B57A6" w:rsidRPr="00A902A0">
              <w:rPr>
                <w:lang w:eastAsia="en-GB"/>
              </w:rPr>
              <w:t>Abstract,</w:t>
            </w:r>
            <w:r w:rsidR="00C417F1" w:rsidRPr="00A902A0">
              <w:rPr>
                <w:lang w:eastAsia="en-GB"/>
              </w:rPr>
              <w:t xml:space="preserve"> </w:t>
            </w:r>
            <w:r w:rsidR="006C7C4D">
              <w:rPr>
                <w:lang w:eastAsia="en-GB"/>
              </w:rPr>
              <w:t>Methods</w:t>
            </w:r>
            <w:r w:rsidR="00D32184">
              <w:rPr>
                <w:lang w:eastAsia="en-GB"/>
              </w:rPr>
              <w:t xml:space="preserve"> p2, p</w:t>
            </w:r>
            <w:r w:rsidR="00085D87">
              <w:rPr>
                <w:lang w:eastAsia="en-GB"/>
              </w:rPr>
              <w:t>8</w:t>
            </w:r>
            <w:r>
              <w:rPr>
                <w:lang w:eastAsia="en-GB"/>
              </w:rPr>
              <w:t>)</w:t>
            </w:r>
          </w:p>
        </w:tc>
      </w:tr>
      <w:tr w:rsidR="004B4C1A" w:rsidRPr="00A902A0" w14:paraId="42A38440" w14:textId="77777777" w:rsidTr="0051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2A9D2D6F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3</w:t>
            </w:r>
          </w:p>
          <w:p w14:paraId="6AE4C3C7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47C586EC">
                <v:rect id="_x0000_i1031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65379BEE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Approach to searching</w:t>
            </w:r>
          </w:p>
          <w:p w14:paraId="2165F65E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499EC38D">
                <v:rect id="_x0000_i1032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5FA9461E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Indicate whether the search was pre-planned (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comprehensive search strategies to seek all available studies)</w:t>
            </w:r>
            <w:r w:rsidRPr="00A902A0">
              <w:rPr>
                <w:rFonts w:ascii="Arial" w:eastAsia="Times New Roman" w:hAnsi="Arial" w:cs="Arial"/>
                <w:lang w:eastAsia="en-GB"/>
              </w:rPr>
              <w:t xml:space="preserve"> or iterative (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to seek all available concepts until they theoretical saturation is achieved)</w:t>
            </w:r>
            <w:r w:rsidRPr="00A902A0">
              <w:rPr>
                <w:rFonts w:ascii="Arial" w:eastAsia="Times New Roman" w:hAnsi="Arial" w:cs="Arial"/>
                <w:lang w:eastAsia="en-GB"/>
              </w:rPr>
              <w:t>.</w:t>
            </w:r>
          </w:p>
          <w:p w14:paraId="7BF3E228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0327B767">
                <v:rect id="_x0000_i1033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563822FF" w14:textId="29FD8CF3" w:rsidR="004B4C1A" w:rsidRPr="00A902A0" w:rsidRDefault="00D32184" w:rsidP="00D32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Pre-planned and search strategy described in methods section, subheading search strategy (p</w:t>
            </w:r>
            <w:r w:rsidR="00085D87">
              <w:rPr>
                <w:lang w:eastAsia="en-GB"/>
              </w:rPr>
              <w:t>2,8</w:t>
            </w:r>
            <w:r>
              <w:rPr>
                <w:lang w:eastAsia="en-GB"/>
              </w:rPr>
              <w:t xml:space="preserve">). </w:t>
            </w:r>
          </w:p>
        </w:tc>
      </w:tr>
      <w:tr w:rsidR="004B4C1A" w:rsidRPr="00A902A0" w14:paraId="073A85CB" w14:textId="77777777" w:rsidTr="0051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16156F82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4</w:t>
            </w:r>
          </w:p>
          <w:p w14:paraId="4F63830D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747E45BA">
                <v:rect id="_x0000_i1034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37A765BC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Inclusion criteria</w:t>
            </w:r>
          </w:p>
          <w:p w14:paraId="2BF6B93C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359D08D1">
                <v:rect id="_x0000_i1035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332D07C4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Specify the inclusion/exclusion criteria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in terms of population, language, year limits, type of publication, study type).</w:t>
            </w:r>
          </w:p>
          <w:p w14:paraId="618FC34B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07DF36F9">
                <v:rect id="_x0000_i1036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6343ECF6" w14:textId="3F8A1596" w:rsidR="002B57A6" w:rsidRPr="00A902A0" w:rsidRDefault="002B57A6" w:rsidP="00D3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A902A0">
              <w:rPr>
                <w:lang w:eastAsia="en-GB"/>
              </w:rPr>
              <w:t xml:space="preserve">See </w:t>
            </w:r>
            <w:r w:rsidR="003D7C97" w:rsidRPr="00A902A0">
              <w:rPr>
                <w:lang w:eastAsia="en-GB"/>
              </w:rPr>
              <w:t>“Inclusion and exclusion criteria” (</w:t>
            </w:r>
            <w:proofErr w:type="gramStart"/>
            <w:r w:rsidRPr="00A902A0">
              <w:rPr>
                <w:lang w:eastAsia="en-GB"/>
              </w:rPr>
              <w:t>Method,</w:t>
            </w:r>
            <w:r w:rsidR="00D32184">
              <w:rPr>
                <w:lang w:eastAsia="en-GB"/>
              </w:rPr>
              <w:t>p</w:t>
            </w:r>
            <w:proofErr w:type="gramEnd"/>
            <w:r w:rsidR="00085D87">
              <w:rPr>
                <w:lang w:eastAsia="en-GB"/>
              </w:rPr>
              <w:t>8/9</w:t>
            </w:r>
            <w:r w:rsidR="003D7C97" w:rsidRPr="00A902A0">
              <w:rPr>
                <w:lang w:eastAsia="en-GB"/>
              </w:rPr>
              <w:t>)</w:t>
            </w:r>
            <w:r w:rsidR="003904AD">
              <w:rPr>
                <w:lang w:eastAsia="en-GB"/>
              </w:rPr>
              <w:t xml:space="preserve">. </w:t>
            </w:r>
          </w:p>
          <w:p w14:paraId="3FE6759B" w14:textId="77777777" w:rsidR="004B4C1A" w:rsidRPr="00A902A0" w:rsidRDefault="002B57A6" w:rsidP="00D3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A902A0">
              <w:rPr>
                <w:lang w:eastAsia="en-GB"/>
              </w:rPr>
              <w:tab/>
            </w:r>
          </w:p>
        </w:tc>
      </w:tr>
      <w:tr w:rsidR="004B4C1A" w:rsidRPr="00A902A0" w14:paraId="602D7423" w14:textId="77777777" w:rsidTr="0051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6B2B5EFC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5</w:t>
            </w:r>
          </w:p>
          <w:p w14:paraId="79E7EA1F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2D48EFD9">
                <v:rect id="_x0000_i1037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510D9BC6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Data sources</w:t>
            </w:r>
          </w:p>
          <w:p w14:paraId="121DE628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6E3E05CD">
                <v:rect id="_x0000_i1038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20133D3D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Describe the information sources used (e.g.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electronic databases (MEDLINE, EMBASE, CINAHL, </w:t>
            </w:r>
            <w:proofErr w:type="spellStart"/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psycINFO</w:t>
            </w:r>
            <w:proofErr w:type="spellEnd"/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, </w:t>
            </w:r>
            <w:proofErr w:type="spellStart"/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Econlit</w:t>
            </w:r>
            <w:proofErr w:type="spellEnd"/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 w:rsidRPr="00A902A0">
              <w:rPr>
                <w:rFonts w:ascii="Arial" w:eastAsia="Times New Roman" w:hAnsi="Arial" w:cs="Arial"/>
                <w:lang w:eastAsia="en-GB"/>
              </w:rPr>
              <w:t xml:space="preserve"> and when the searches conducted; provide the rationale for using the data sources.</w:t>
            </w:r>
          </w:p>
          <w:p w14:paraId="1D210330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080102F3">
                <v:rect id="_x0000_i1039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1683FA7E" w14:textId="24F8904A" w:rsidR="004B4C1A" w:rsidRPr="00A902A0" w:rsidRDefault="005E1D63" w:rsidP="00D32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A902A0">
              <w:rPr>
                <w:lang w:eastAsia="en-GB"/>
              </w:rPr>
              <w:t xml:space="preserve">See “Search strategy </w:t>
            </w:r>
            <w:r w:rsidR="00A902A0">
              <w:rPr>
                <w:lang w:eastAsia="en-GB"/>
              </w:rPr>
              <w:t>(</w:t>
            </w:r>
            <w:proofErr w:type="gramStart"/>
            <w:r w:rsidR="00A902A0">
              <w:rPr>
                <w:lang w:eastAsia="en-GB"/>
              </w:rPr>
              <w:t>Method,</w:t>
            </w:r>
            <w:r w:rsidR="00D32184">
              <w:rPr>
                <w:lang w:eastAsia="en-GB"/>
              </w:rPr>
              <w:t>p</w:t>
            </w:r>
            <w:proofErr w:type="gramEnd"/>
            <w:r w:rsidR="00085D87">
              <w:rPr>
                <w:lang w:eastAsia="en-GB"/>
              </w:rPr>
              <w:t>8</w:t>
            </w:r>
            <w:r w:rsidR="00E72A7C">
              <w:rPr>
                <w:lang w:eastAsia="en-GB"/>
              </w:rPr>
              <w:t>)</w:t>
            </w:r>
            <w:r w:rsidR="003904AD">
              <w:rPr>
                <w:lang w:eastAsia="en-GB"/>
              </w:rPr>
              <w:t xml:space="preserve">. </w:t>
            </w:r>
          </w:p>
        </w:tc>
      </w:tr>
      <w:tr w:rsidR="004B4C1A" w:rsidRPr="00A902A0" w14:paraId="2576622D" w14:textId="77777777" w:rsidTr="0051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4ACD3DAD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lastRenderedPageBreak/>
              <w:t>6</w:t>
            </w:r>
          </w:p>
          <w:p w14:paraId="3EC40351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4C1AF2B5">
                <v:rect id="_x0000_i1040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00C022BB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Electronic Search strategy</w:t>
            </w:r>
          </w:p>
          <w:p w14:paraId="66010D6A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1B17F3E7">
                <v:rect id="_x0000_i1041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516C7F2A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Describe the literature search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A902A0">
              <w:rPr>
                <w:rFonts w:ascii="Arial" w:eastAsia="Times New Roman" w:hAnsi="Arial" w:cs="Arial"/>
                <w:lang w:eastAsia="en-GB"/>
              </w:rPr>
              <w:t>.</w:t>
            </w:r>
          </w:p>
          <w:p w14:paraId="4A574387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445BB748">
                <v:rect id="_x0000_i1042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10C660A5" w14:textId="758849AE" w:rsidR="004B4C1A" w:rsidRPr="00A902A0" w:rsidRDefault="00124A98" w:rsidP="00D3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A902A0">
              <w:rPr>
                <w:lang w:eastAsia="en-GB"/>
              </w:rPr>
              <w:t xml:space="preserve">See </w:t>
            </w:r>
            <w:r w:rsidR="003D7C97" w:rsidRPr="00A902A0">
              <w:rPr>
                <w:lang w:eastAsia="en-GB"/>
              </w:rPr>
              <w:t>“S</w:t>
            </w:r>
            <w:r w:rsidRPr="00A902A0">
              <w:rPr>
                <w:lang w:eastAsia="en-GB"/>
              </w:rPr>
              <w:t>earch strategy</w:t>
            </w:r>
            <w:r w:rsidR="003D7C97" w:rsidRPr="00A902A0">
              <w:rPr>
                <w:lang w:eastAsia="en-GB"/>
              </w:rPr>
              <w:t>”</w:t>
            </w:r>
            <w:r w:rsidRPr="00A902A0">
              <w:rPr>
                <w:lang w:eastAsia="en-GB"/>
              </w:rPr>
              <w:t xml:space="preserve"> (Methods, p</w:t>
            </w:r>
            <w:r w:rsidR="006C7C4D">
              <w:rPr>
                <w:lang w:eastAsia="en-GB"/>
              </w:rPr>
              <w:t>p</w:t>
            </w:r>
            <w:r w:rsidRPr="00A902A0">
              <w:rPr>
                <w:lang w:eastAsia="en-GB"/>
              </w:rPr>
              <w:t>.</w:t>
            </w:r>
            <w:r w:rsidR="00085D87">
              <w:rPr>
                <w:lang w:eastAsia="en-GB"/>
              </w:rPr>
              <w:t>8</w:t>
            </w:r>
            <w:r w:rsidRPr="00A902A0">
              <w:rPr>
                <w:lang w:eastAsia="en-GB"/>
              </w:rPr>
              <w:t xml:space="preserve">; </w:t>
            </w:r>
            <w:r w:rsidR="00D32184">
              <w:rPr>
                <w:lang w:eastAsia="en-GB"/>
              </w:rPr>
              <w:t>Supplementary file shows search strategy</w:t>
            </w:r>
            <w:r w:rsidR="003904AD">
              <w:rPr>
                <w:lang w:eastAsia="en-GB"/>
              </w:rPr>
              <w:t xml:space="preserve"> </w:t>
            </w:r>
          </w:p>
        </w:tc>
      </w:tr>
      <w:tr w:rsidR="004B4C1A" w:rsidRPr="00A902A0" w14:paraId="0A7B62B8" w14:textId="77777777" w:rsidTr="0051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49A10FB8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7</w:t>
            </w:r>
          </w:p>
          <w:p w14:paraId="42E4E899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62D93A16">
                <v:rect id="_x0000_i1043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62BC1EDB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tudy screening methods</w:t>
            </w:r>
          </w:p>
          <w:p w14:paraId="65F89943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1A8F1988">
                <v:rect id="_x0000_i1044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0D1C9A27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Describe the process of study screening and sifting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title, abstract and full text review, number of independent reviewers who screened studies).</w:t>
            </w:r>
          </w:p>
          <w:p w14:paraId="1D52727B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09A3AA9E">
                <v:rect id="_x0000_i1045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7EFEA7E1" w14:textId="2345FDFA" w:rsidR="004B4C1A" w:rsidRPr="00A902A0" w:rsidRDefault="003D7C97" w:rsidP="00D32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A902A0">
              <w:rPr>
                <w:lang w:eastAsia="en-GB"/>
              </w:rPr>
              <w:t>See “Screening”</w:t>
            </w:r>
            <w:r w:rsidR="002B57A6" w:rsidRPr="00A902A0">
              <w:rPr>
                <w:lang w:eastAsia="en-GB"/>
              </w:rPr>
              <w:t xml:space="preserve"> (</w:t>
            </w:r>
            <w:r w:rsidRPr="00A902A0">
              <w:rPr>
                <w:lang w:eastAsia="en-GB"/>
              </w:rPr>
              <w:t>Method</w:t>
            </w:r>
            <w:r w:rsidR="00C417F1" w:rsidRPr="00A902A0">
              <w:rPr>
                <w:lang w:eastAsia="en-GB"/>
              </w:rPr>
              <w:t>, p.</w:t>
            </w:r>
            <w:r w:rsidR="00085D87">
              <w:rPr>
                <w:lang w:eastAsia="en-GB"/>
              </w:rPr>
              <w:t>9</w:t>
            </w:r>
            <w:r w:rsidR="00316016" w:rsidRPr="00A902A0">
              <w:rPr>
                <w:lang w:eastAsia="en-GB"/>
              </w:rPr>
              <w:t>)</w:t>
            </w:r>
            <w:r w:rsidR="003904AD">
              <w:rPr>
                <w:lang w:eastAsia="en-GB"/>
              </w:rPr>
              <w:t xml:space="preserve">. </w:t>
            </w:r>
          </w:p>
        </w:tc>
      </w:tr>
      <w:tr w:rsidR="004B4C1A" w:rsidRPr="00A902A0" w14:paraId="6CD1A4AB" w14:textId="77777777" w:rsidTr="0051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3A86E99C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8</w:t>
            </w:r>
          </w:p>
          <w:p w14:paraId="64BCEB6C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1979BF1E">
                <v:rect id="_x0000_i1046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3EA081B3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tudy characteristics</w:t>
            </w:r>
          </w:p>
          <w:p w14:paraId="2E9C8659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6570E6BB">
                <v:rect id="_x0000_i1047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45DAC166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Present the characteristics of the included studies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year of publication, country, population, number of participants, data collection, methodology, analysis, research questions).</w:t>
            </w:r>
          </w:p>
          <w:p w14:paraId="743A4151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24258FE1">
                <v:rect id="_x0000_i1048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79E8A367" w14:textId="41FCE1A1" w:rsidR="004B4C1A" w:rsidRPr="00A902A0" w:rsidRDefault="003D7C97" w:rsidP="00D3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A902A0">
              <w:rPr>
                <w:lang w:eastAsia="en-GB"/>
              </w:rPr>
              <w:t xml:space="preserve">See “Characteristics of included studies”. </w:t>
            </w:r>
            <w:r w:rsidR="00316016" w:rsidRPr="00A902A0">
              <w:rPr>
                <w:lang w:eastAsia="en-GB"/>
              </w:rPr>
              <w:t xml:space="preserve">This information is included in </w:t>
            </w:r>
            <w:r w:rsidR="00D32184">
              <w:rPr>
                <w:lang w:eastAsia="en-GB"/>
              </w:rPr>
              <w:t>table form p1</w:t>
            </w:r>
            <w:r w:rsidR="00085D87">
              <w:rPr>
                <w:lang w:eastAsia="en-GB"/>
              </w:rPr>
              <w:t>2-19</w:t>
            </w:r>
          </w:p>
        </w:tc>
      </w:tr>
      <w:tr w:rsidR="004B4C1A" w:rsidRPr="00A902A0" w14:paraId="3D76CCC1" w14:textId="77777777" w:rsidTr="0051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41A736DF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9</w:t>
            </w:r>
          </w:p>
          <w:p w14:paraId="46F0E180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2E345B03">
                <v:rect id="_x0000_i1049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2207D932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tudy selection results</w:t>
            </w:r>
          </w:p>
          <w:p w14:paraId="22242A02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3AC89472">
                <v:rect id="_x0000_i1050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606C5635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Identify the number of studies screened and provide reasons for study exclusion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</w:t>
            </w:r>
            <w:proofErr w:type="spellStart"/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e,g</w:t>
            </w:r>
            <w:proofErr w:type="spellEnd"/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t</w:t>
            </w:r>
            <w:proofErr w:type="spellEnd"/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the research question and/or contribution to theory development).</w:t>
            </w:r>
          </w:p>
          <w:p w14:paraId="37341409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0D9868A7">
                <v:rect id="_x0000_i1051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63F15C82" w14:textId="72971381" w:rsidR="004B4C1A" w:rsidRPr="00A902A0" w:rsidRDefault="008C4514" w:rsidP="00D32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A902A0">
              <w:rPr>
                <w:lang w:eastAsia="en-GB"/>
              </w:rPr>
              <w:t>See “</w:t>
            </w:r>
            <w:r w:rsidR="00D32184">
              <w:rPr>
                <w:lang w:eastAsia="en-GB"/>
              </w:rPr>
              <w:t>Results</w:t>
            </w:r>
            <w:r w:rsidRPr="00A902A0">
              <w:rPr>
                <w:lang w:eastAsia="en-GB"/>
              </w:rPr>
              <w:t>” (Results, p.</w:t>
            </w:r>
            <w:r w:rsidR="00085D87">
              <w:rPr>
                <w:lang w:eastAsia="en-GB"/>
              </w:rPr>
              <w:t>11</w:t>
            </w:r>
            <w:r w:rsidRPr="00A902A0">
              <w:rPr>
                <w:lang w:eastAsia="en-GB"/>
              </w:rPr>
              <w:t>)</w:t>
            </w:r>
            <w:r w:rsidR="003904AD">
              <w:rPr>
                <w:lang w:eastAsia="en-GB"/>
              </w:rPr>
              <w:t xml:space="preserve">. </w:t>
            </w:r>
          </w:p>
        </w:tc>
      </w:tr>
      <w:tr w:rsidR="004B4C1A" w:rsidRPr="00A902A0" w14:paraId="4F259094" w14:textId="77777777" w:rsidTr="0051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1199E6AD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10</w:t>
            </w:r>
          </w:p>
          <w:p w14:paraId="5833372A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5C390713">
                <v:rect id="_x0000_i1052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3FD82890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Rationale for appraisal</w:t>
            </w:r>
          </w:p>
          <w:p w14:paraId="62990223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04118778">
                <v:rect id="_x0000_i1053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22F3F326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Describe the rationale and approach used to appraise the included studies or selected findings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assessment of conduct (validity and robustness), assessment of reporting (transparency), assessment of content and utility of the findings).</w:t>
            </w:r>
          </w:p>
          <w:p w14:paraId="03C3CB01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600D05A8">
                <v:rect id="_x0000_i1054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094FA2CF" w14:textId="6A73782E" w:rsidR="004B4C1A" w:rsidRPr="00A902A0" w:rsidRDefault="008C4514" w:rsidP="00D3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A902A0">
              <w:rPr>
                <w:lang w:eastAsia="en-GB"/>
              </w:rPr>
              <w:t>See “</w:t>
            </w:r>
            <w:r w:rsidR="00D32184">
              <w:rPr>
                <w:lang w:eastAsia="en-GB"/>
              </w:rPr>
              <w:t>Results p</w:t>
            </w:r>
            <w:r w:rsidR="00085D87">
              <w:rPr>
                <w:lang w:eastAsia="en-GB"/>
              </w:rPr>
              <w:t>20</w:t>
            </w:r>
            <w:r w:rsidR="00D32184">
              <w:rPr>
                <w:lang w:eastAsia="en-GB"/>
              </w:rPr>
              <w:t xml:space="preserve"> and methods p</w:t>
            </w:r>
            <w:r w:rsidR="00085D87">
              <w:rPr>
                <w:lang w:eastAsia="en-GB"/>
              </w:rPr>
              <w:t>8</w:t>
            </w:r>
            <w:r w:rsidRPr="00A902A0">
              <w:rPr>
                <w:lang w:eastAsia="en-GB"/>
              </w:rPr>
              <w:t>)</w:t>
            </w:r>
            <w:r w:rsidR="003904AD">
              <w:rPr>
                <w:lang w:eastAsia="en-GB"/>
              </w:rPr>
              <w:t xml:space="preserve">. </w:t>
            </w:r>
          </w:p>
        </w:tc>
      </w:tr>
      <w:tr w:rsidR="004B4C1A" w:rsidRPr="00A902A0" w14:paraId="4E3310A4" w14:textId="77777777" w:rsidTr="0051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6F284C23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11</w:t>
            </w:r>
          </w:p>
          <w:p w14:paraId="77FDDAC4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602B07E7">
                <v:rect id="_x0000_i1055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60BE7B60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Appraisal items</w:t>
            </w:r>
          </w:p>
          <w:p w14:paraId="068FFA8E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0B18E3B2">
                <v:rect id="_x0000_i1056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5C8BC38B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State the tools, frameworks and criteria used to appraise the studies or selected findings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(e.g. Existing tools: CASP, QARI, COREQ, Mays and Pope </w:t>
            </w:r>
            <w:r w:rsidRPr="00A902A0">
              <w:rPr>
                <w:rFonts w:ascii="Arial" w:eastAsia="Times New Roman" w:hAnsi="Arial" w:cs="Arial"/>
                <w:lang w:eastAsia="en-GB"/>
              </w:rPr>
              <w:t>[</w:t>
            </w:r>
            <w:hyperlink r:id="rId5" w:anchor="B25" w:tgtFrame="mainwindow" w:history="1">
              <w:r w:rsidRPr="00A902A0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>25</w:t>
              </w:r>
            </w:hyperlink>
            <w:r w:rsidRPr="00A902A0">
              <w:rPr>
                <w:rFonts w:ascii="Arial" w:eastAsia="Times New Roman" w:hAnsi="Arial" w:cs="Arial"/>
                <w:lang w:eastAsia="en-GB"/>
              </w:rPr>
              <w:t>]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; reviewer developed tools; describe the domains assessed: research team, study design, data analysis and interpretations, reporting).</w:t>
            </w:r>
          </w:p>
          <w:p w14:paraId="78D9A0E8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464534C8">
                <v:rect id="_x0000_i1057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4FFED652" w14:textId="3CF9A2EE" w:rsidR="006E05FC" w:rsidRPr="00A902A0" w:rsidRDefault="006C7C4D" w:rsidP="00D32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A902A0">
              <w:rPr>
                <w:lang w:eastAsia="en-GB"/>
              </w:rPr>
              <w:t>See “Quality appraisal” (Method, p</w:t>
            </w:r>
            <w:r>
              <w:rPr>
                <w:lang w:eastAsia="en-GB"/>
              </w:rPr>
              <w:t>p</w:t>
            </w:r>
            <w:r w:rsidRPr="00A902A0">
              <w:rPr>
                <w:lang w:eastAsia="en-GB"/>
              </w:rPr>
              <w:t>.</w:t>
            </w:r>
            <w:r w:rsidR="00085D87">
              <w:rPr>
                <w:lang w:eastAsia="en-GB"/>
              </w:rPr>
              <w:t>9</w:t>
            </w:r>
            <w:r w:rsidRPr="00A902A0">
              <w:rPr>
                <w:lang w:eastAsia="en-GB"/>
              </w:rPr>
              <w:t>)</w:t>
            </w:r>
            <w:r>
              <w:rPr>
                <w:lang w:eastAsia="en-GB"/>
              </w:rPr>
              <w:t xml:space="preserve">. </w:t>
            </w:r>
          </w:p>
          <w:p w14:paraId="7E70F34F" w14:textId="77777777" w:rsidR="006E05FC" w:rsidRPr="00A902A0" w:rsidRDefault="006E05FC" w:rsidP="00D32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A902A0">
              <w:rPr>
                <w:lang w:eastAsia="en-GB"/>
              </w:rPr>
              <w:t>Critical Appraisal Skills Programme. CASP Qualitative Checklist: Critical Appraisal Skills Programme; 2018. Available from: https://casp-uk.net/casp-tools-checklists/.</w:t>
            </w:r>
          </w:p>
        </w:tc>
      </w:tr>
      <w:tr w:rsidR="004B4C1A" w:rsidRPr="00A902A0" w14:paraId="72A24C56" w14:textId="77777777" w:rsidTr="0051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18122FA2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12</w:t>
            </w:r>
          </w:p>
          <w:p w14:paraId="0CBA1B58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6426BCB9">
                <v:rect id="_x0000_i1058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5AB7A901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Appraisal process</w:t>
            </w:r>
          </w:p>
          <w:p w14:paraId="52DB6161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7E3B1C5F">
                <v:rect id="_x0000_i1059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4533B428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Indicate whether the appraisal was conducted independently by more than one reviewer and if consensus was required.</w:t>
            </w:r>
          </w:p>
          <w:p w14:paraId="6B934E47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23BC3E36">
                <v:rect id="_x0000_i1060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628DF7DC" w14:textId="7B6AAC87" w:rsidR="00D32184" w:rsidRPr="00A902A0" w:rsidRDefault="00906520" w:rsidP="00D3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A902A0">
              <w:rPr>
                <w:lang w:eastAsia="en-GB"/>
              </w:rPr>
              <w:t xml:space="preserve">Appraisal conducted independently by </w:t>
            </w:r>
            <w:r w:rsidR="00127967" w:rsidRPr="00A902A0">
              <w:rPr>
                <w:lang w:eastAsia="en-GB"/>
              </w:rPr>
              <w:t>two reviewers. Consensus was</w:t>
            </w:r>
            <w:r w:rsidRPr="00A902A0">
              <w:rPr>
                <w:lang w:eastAsia="en-GB"/>
              </w:rPr>
              <w:t xml:space="preserve"> sought.</w:t>
            </w:r>
          </w:p>
          <w:p w14:paraId="41C661CA" w14:textId="5924437B" w:rsidR="004B4C1A" w:rsidRPr="00A902A0" w:rsidRDefault="00127967" w:rsidP="00D3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A902A0">
              <w:rPr>
                <w:lang w:eastAsia="en-GB"/>
              </w:rPr>
              <w:t>See “Q</w:t>
            </w:r>
            <w:r w:rsidR="003904AD">
              <w:rPr>
                <w:lang w:eastAsia="en-GB"/>
              </w:rPr>
              <w:t>uality appraisal” (Method, p</w:t>
            </w:r>
            <w:r w:rsidR="006C7C4D">
              <w:rPr>
                <w:lang w:eastAsia="en-GB"/>
              </w:rPr>
              <w:t>p</w:t>
            </w:r>
            <w:r w:rsidR="003904AD">
              <w:rPr>
                <w:lang w:eastAsia="en-GB"/>
              </w:rPr>
              <w:t>.</w:t>
            </w:r>
            <w:r w:rsidR="00085D87">
              <w:rPr>
                <w:lang w:eastAsia="en-GB"/>
              </w:rPr>
              <w:t>20-21</w:t>
            </w:r>
            <w:r w:rsidR="003904AD">
              <w:rPr>
                <w:lang w:eastAsia="en-GB"/>
              </w:rPr>
              <w:t xml:space="preserve">). </w:t>
            </w:r>
          </w:p>
        </w:tc>
      </w:tr>
      <w:tr w:rsidR="004B4C1A" w:rsidRPr="00A902A0" w14:paraId="4405EF50" w14:textId="77777777" w:rsidTr="0051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575763CB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13</w:t>
            </w:r>
          </w:p>
          <w:p w14:paraId="4E9C59F5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554115A3">
                <v:rect id="_x0000_i1061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5F33E577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Appraisal results</w:t>
            </w:r>
          </w:p>
          <w:p w14:paraId="64F701C9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lastRenderedPageBreak/>
              <w:pict w14:anchorId="277655FE">
                <v:rect id="_x0000_i1062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730C6A03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lastRenderedPageBreak/>
              <w:t xml:space="preserve">Present results of the quality assessment and indicate which articles, </w:t>
            </w:r>
            <w:r w:rsidRPr="00A902A0">
              <w:rPr>
                <w:rFonts w:ascii="Arial" w:eastAsia="Times New Roman" w:hAnsi="Arial" w:cs="Arial"/>
                <w:lang w:eastAsia="en-GB"/>
              </w:rPr>
              <w:lastRenderedPageBreak/>
              <w:t>if any, were weighted/excluded based on the assessment and give the rationale.</w:t>
            </w:r>
          </w:p>
          <w:p w14:paraId="3E4BE7CE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4D15DECE">
                <v:rect id="_x0000_i1063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0108A747" w14:textId="6340407D" w:rsidR="004B4C1A" w:rsidRPr="00A902A0" w:rsidRDefault="00B63568" w:rsidP="00D32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A902A0">
              <w:rPr>
                <w:lang w:eastAsia="en-GB"/>
              </w:rPr>
              <w:lastRenderedPageBreak/>
              <w:t xml:space="preserve">No articles were excluded on the basis of quality assessment alone. </w:t>
            </w:r>
            <w:r w:rsidR="00127967" w:rsidRPr="00A902A0">
              <w:rPr>
                <w:lang w:eastAsia="en-GB"/>
              </w:rPr>
              <w:lastRenderedPageBreak/>
              <w:t xml:space="preserve">See “Quality </w:t>
            </w:r>
            <w:r w:rsidR="006C7C4D" w:rsidRPr="00A902A0">
              <w:rPr>
                <w:lang w:eastAsia="en-GB"/>
              </w:rPr>
              <w:t>appraisal (</w:t>
            </w:r>
            <w:r w:rsidR="00127967" w:rsidRPr="00A902A0">
              <w:rPr>
                <w:lang w:eastAsia="en-GB"/>
              </w:rPr>
              <w:t>Results, p.</w:t>
            </w:r>
            <w:r w:rsidR="00085D87">
              <w:rPr>
                <w:lang w:eastAsia="en-GB"/>
              </w:rPr>
              <w:t>20-</w:t>
            </w:r>
            <w:proofErr w:type="gramStart"/>
            <w:r w:rsidR="00085D87">
              <w:rPr>
                <w:lang w:eastAsia="en-GB"/>
              </w:rPr>
              <w:t>21</w:t>
            </w:r>
            <w:r w:rsidR="006C7C4D">
              <w:rPr>
                <w:lang w:eastAsia="en-GB"/>
              </w:rPr>
              <w:t>;</w:t>
            </w:r>
            <w:proofErr w:type="gramEnd"/>
            <w:r w:rsidR="006C7C4D">
              <w:rPr>
                <w:lang w:eastAsia="en-GB"/>
              </w:rPr>
              <w:t xml:space="preserve"> </w:t>
            </w:r>
            <w:r w:rsidR="00D32184">
              <w:rPr>
                <w:lang w:eastAsia="en-GB"/>
              </w:rPr>
              <w:t>and</w:t>
            </w:r>
            <w:r w:rsidR="006C7C4D">
              <w:rPr>
                <w:lang w:eastAsia="en-GB"/>
              </w:rPr>
              <w:t xml:space="preserve"> </w:t>
            </w:r>
            <w:r w:rsidR="003904AD">
              <w:rPr>
                <w:lang w:eastAsia="en-GB"/>
              </w:rPr>
              <w:t xml:space="preserve">Table. Quality appraisal). </w:t>
            </w:r>
          </w:p>
        </w:tc>
      </w:tr>
      <w:tr w:rsidR="004B4C1A" w:rsidRPr="00A902A0" w14:paraId="68512699" w14:textId="77777777" w:rsidTr="0051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32BAA376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lastRenderedPageBreak/>
              <w:t>14</w:t>
            </w:r>
          </w:p>
          <w:p w14:paraId="3D1DAB2D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43FFA04F">
                <v:rect id="_x0000_i1064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363CB7DD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Data extraction</w:t>
            </w:r>
          </w:p>
          <w:p w14:paraId="52665CF2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187BA1EA">
                <v:rect id="_x0000_i1065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3C088A94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Indicate which sections of the primary studies were analysed and how were the data extracted from the primary studies?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(e.g. all text under the headings “results /conclusions” were extracted electronically and </w:t>
            </w:r>
            <w:proofErr w:type="gramStart"/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entered into</w:t>
            </w:r>
            <w:proofErr w:type="gramEnd"/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a computer software).</w:t>
            </w:r>
          </w:p>
          <w:p w14:paraId="2EB9215D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30A841E9">
                <v:rect id="_x0000_i1066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0F41BF36" w14:textId="47A10D66" w:rsidR="004B4C1A" w:rsidRPr="00A902A0" w:rsidRDefault="00B63568" w:rsidP="00D3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A902A0">
              <w:rPr>
                <w:lang w:eastAsia="en-GB"/>
              </w:rPr>
              <w:t xml:space="preserve">The whole manuscript was </w:t>
            </w:r>
            <w:proofErr w:type="gramStart"/>
            <w:r w:rsidR="004D2469" w:rsidRPr="00A902A0">
              <w:rPr>
                <w:lang w:eastAsia="en-GB"/>
              </w:rPr>
              <w:t>read</w:t>
            </w:r>
            <w:proofErr w:type="gramEnd"/>
            <w:r w:rsidR="004D2469" w:rsidRPr="00A902A0">
              <w:rPr>
                <w:lang w:eastAsia="en-GB"/>
              </w:rPr>
              <w:t xml:space="preserve"> and verbatim findings </w:t>
            </w:r>
            <w:r w:rsidR="00661E6D" w:rsidRPr="00A902A0">
              <w:rPr>
                <w:lang w:eastAsia="en-GB"/>
              </w:rPr>
              <w:t xml:space="preserve">related to </w:t>
            </w:r>
            <w:r w:rsidR="00D32184">
              <w:rPr>
                <w:lang w:eastAsia="en-GB"/>
              </w:rPr>
              <w:t>Transgender youth and healthcare</w:t>
            </w:r>
            <w:r w:rsidR="00661E6D" w:rsidRPr="00A902A0">
              <w:rPr>
                <w:lang w:eastAsia="en-GB"/>
              </w:rPr>
              <w:t xml:space="preserve"> </w:t>
            </w:r>
            <w:r w:rsidR="00BA788E" w:rsidRPr="00A902A0">
              <w:rPr>
                <w:lang w:eastAsia="en-GB"/>
              </w:rPr>
              <w:t xml:space="preserve">were </w:t>
            </w:r>
            <w:r w:rsidR="00D32184">
              <w:rPr>
                <w:lang w:eastAsia="en-GB"/>
              </w:rPr>
              <w:t>uploaded to NVivo</w:t>
            </w:r>
            <w:r w:rsidR="00BA788E" w:rsidRPr="00A902A0">
              <w:rPr>
                <w:lang w:eastAsia="en-GB"/>
              </w:rPr>
              <w:t xml:space="preserve">. See “Data extraction and synthesis </w:t>
            </w:r>
            <w:r w:rsidR="004D2469" w:rsidRPr="00A902A0">
              <w:rPr>
                <w:lang w:eastAsia="en-GB"/>
              </w:rPr>
              <w:t>(</w:t>
            </w:r>
            <w:r w:rsidR="00BA788E" w:rsidRPr="00A902A0">
              <w:rPr>
                <w:lang w:eastAsia="en-GB"/>
              </w:rPr>
              <w:t xml:space="preserve">Method, </w:t>
            </w:r>
            <w:r w:rsidR="006C7C4D">
              <w:rPr>
                <w:lang w:eastAsia="en-GB"/>
              </w:rPr>
              <w:t xml:space="preserve">p. </w:t>
            </w:r>
            <w:r w:rsidR="00085D87">
              <w:rPr>
                <w:lang w:eastAsia="en-GB"/>
              </w:rPr>
              <w:t>9</w:t>
            </w:r>
            <w:r w:rsidR="006C7C4D">
              <w:rPr>
                <w:lang w:eastAsia="en-GB"/>
              </w:rPr>
              <w:t xml:space="preserve">). </w:t>
            </w:r>
          </w:p>
        </w:tc>
      </w:tr>
      <w:tr w:rsidR="004B4C1A" w:rsidRPr="00A902A0" w14:paraId="4E981184" w14:textId="77777777" w:rsidTr="0051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0C42AD54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15</w:t>
            </w:r>
          </w:p>
          <w:p w14:paraId="750018A6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7AB2C5DC">
                <v:rect id="_x0000_i1067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1FBE8DCB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oftware</w:t>
            </w:r>
          </w:p>
          <w:p w14:paraId="6C527764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16A24D92">
                <v:rect id="_x0000_i1068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32BB1E95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tate the computer software used, if any.</w:t>
            </w:r>
          </w:p>
          <w:p w14:paraId="4F90F94B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2437AF65">
                <v:rect id="_x0000_i1069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07B890CF" w14:textId="76DC04BE" w:rsidR="004B4C1A" w:rsidRPr="00A902A0" w:rsidRDefault="00FD7043" w:rsidP="00D32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A902A0">
              <w:rPr>
                <w:lang w:eastAsia="en-GB"/>
              </w:rPr>
              <w:t xml:space="preserve">QSR International’s NVivo 11 Software. See “Data extraction and synthesis” </w:t>
            </w:r>
            <w:r w:rsidR="00E078DC" w:rsidRPr="00A902A0">
              <w:rPr>
                <w:lang w:eastAsia="en-GB"/>
              </w:rPr>
              <w:t>(</w:t>
            </w:r>
            <w:r w:rsidRPr="00A902A0">
              <w:rPr>
                <w:lang w:eastAsia="en-GB"/>
              </w:rPr>
              <w:t>Method, p.</w:t>
            </w:r>
            <w:r w:rsidR="00085D87">
              <w:rPr>
                <w:lang w:eastAsia="en-GB"/>
              </w:rPr>
              <w:t>9</w:t>
            </w:r>
            <w:r w:rsidR="004D2469" w:rsidRPr="00A902A0">
              <w:rPr>
                <w:lang w:eastAsia="en-GB"/>
              </w:rPr>
              <w:t>)</w:t>
            </w:r>
            <w:r w:rsidR="003904AD">
              <w:rPr>
                <w:lang w:eastAsia="en-GB"/>
              </w:rPr>
              <w:t xml:space="preserve">. </w:t>
            </w:r>
          </w:p>
        </w:tc>
      </w:tr>
      <w:tr w:rsidR="004B4C1A" w:rsidRPr="00A902A0" w14:paraId="6584DC0D" w14:textId="77777777" w:rsidTr="0051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3AE4D742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16</w:t>
            </w:r>
          </w:p>
          <w:p w14:paraId="7822E4CD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349FD41E">
                <v:rect id="_x0000_i1070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6DB086E7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Number of reviewers</w:t>
            </w:r>
          </w:p>
          <w:p w14:paraId="283444A1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01DAC113">
                <v:rect id="_x0000_i1071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78399FF0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Identify who was involved in coding and analysis.</w:t>
            </w:r>
          </w:p>
          <w:p w14:paraId="55B9B704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3493AB39">
                <v:rect id="_x0000_i1072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50AF05F8" w14:textId="7CDD4C94" w:rsidR="004B4C1A" w:rsidRPr="00C313EA" w:rsidRDefault="006D3572" w:rsidP="00D3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eastAsia="en-GB"/>
              </w:rPr>
            </w:pPr>
            <w:r>
              <w:rPr>
                <w:lang w:eastAsia="en-GB"/>
              </w:rPr>
              <w:t>S</w:t>
            </w:r>
            <w:r w:rsidR="003904AD">
              <w:rPr>
                <w:lang w:eastAsia="en-GB"/>
              </w:rPr>
              <w:t>ee “D</w:t>
            </w:r>
            <w:r w:rsidRPr="00AC1D95">
              <w:rPr>
                <w:lang w:eastAsia="en-GB"/>
              </w:rPr>
              <w:t>ata extraction and</w:t>
            </w:r>
            <w:r w:rsidR="006C7C4D">
              <w:rPr>
                <w:lang w:eastAsia="en-GB"/>
              </w:rPr>
              <w:t xml:space="preserve"> synthesis” (Method, </w:t>
            </w:r>
            <w:r w:rsidRPr="00AC1D95">
              <w:rPr>
                <w:lang w:eastAsia="en-GB"/>
              </w:rPr>
              <w:t>p.</w:t>
            </w:r>
            <w:r w:rsidR="00D32184">
              <w:rPr>
                <w:lang w:eastAsia="en-GB"/>
              </w:rPr>
              <w:t>8</w:t>
            </w:r>
            <w:r w:rsidRPr="00AC1D95">
              <w:rPr>
                <w:lang w:eastAsia="en-GB"/>
              </w:rPr>
              <w:t>)</w:t>
            </w:r>
            <w:r w:rsidR="003904AD">
              <w:rPr>
                <w:lang w:eastAsia="en-GB"/>
              </w:rPr>
              <w:t xml:space="preserve">. </w:t>
            </w:r>
          </w:p>
        </w:tc>
      </w:tr>
      <w:tr w:rsidR="004B4C1A" w:rsidRPr="00A902A0" w14:paraId="5CCE9D86" w14:textId="77777777" w:rsidTr="0051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34FABA36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17</w:t>
            </w:r>
          </w:p>
          <w:p w14:paraId="11C67B24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7D7CEB3B">
                <v:rect id="_x0000_i1073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066EDF89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Coding</w:t>
            </w:r>
          </w:p>
          <w:p w14:paraId="66823ADF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4560FF3C">
                <v:rect id="_x0000_i1074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2D196E61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Describe the process for coding of data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line by line coding to search for concepts).</w:t>
            </w:r>
          </w:p>
          <w:p w14:paraId="43AC5242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076F251F">
                <v:rect id="_x0000_i1075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44DC91B5" w14:textId="1DDBB54E" w:rsidR="004B4C1A" w:rsidRPr="00AC1D95" w:rsidRDefault="003904AD" w:rsidP="00D32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See “D</w:t>
            </w:r>
            <w:r w:rsidR="00AC1D95" w:rsidRPr="00AC1D95">
              <w:rPr>
                <w:lang w:eastAsia="en-GB"/>
              </w:rPr>
              <w:t>ata extraction and synthesis” (Method, pp.</w:t>
            </w:r>
            <w:r w:rsidR="00085D87">
              <w:rPr>
                <w:lang w:eastAsia="en-GB"/>
              </w:rPr>
              <w:t>9-10</w:t>
            </w:r>
            <w:r w:rsidR="00AC1D95" w:rsidRPr="00AC1D95">
              <w:rPr>
                <w:lang w:eastAsia="en-GB"/>
              </w:rPr>
              <w:t>)</w:t>
            </w:r>
            <w:r>
              <w:rPr>
                <w:lang w:eastAsia="en-GB"/>
              </w:rPr>
              <w:t xml:space="preserve">. </w:t>
            </w:r>
          </w:p>
        </w:tc>
      </w:tr>
      <w:tr w:rsidR="004B4C1A" w:rsidRPr="00A902A0" w14:paraId="7E19CCE2" w14:textId="77777777" w:rsidTr="0051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7D7E1689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18</w:t>
            </w:r>
          </w:p>
          <w:p w14:paraId="69338572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04547B3D">
                <v:rect id="_x0000_i1076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78935408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tudy comparison</w:t>
            </w:r>
          </w:p>
          <w:p w14:paraId="470BAD25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3BBCFA65">
                <v:rect id="_x0000_i1077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25FE3032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Describe how were comparisons made within and across studies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subsequent studies were coded into pre-existing concepts, and new concepts were created when deemed necessary).</w:t>
            </w:r>
          </w:p>
          <w:p w14:paraId="238BBA25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0B8101C8">
                <v:rect id="_x0000_i1078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4270D7F6" w14:textId="005B82AA" w:rsidR="004B4C1A" w:rsidRPr="00AC1D95" w:rsidRDefault="003904AD" w:rsidP="00D3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See “D</w:t>
            </w:r>
            <w:r w:rsidR="00AC1D95" w:rsidRPr="00AC1D95">
              <w:rPr>
                <w:lang w:eastAsia="en-GB"/>
              </w:rPr>
              <w:t>ata extr</w:t>
            </w:r>
            <w:r w:rsidR="006C7C4D">
              <w:rPr>
                <w:lang w:eastAsia="en-GB"/>
              </w:rPr>
              <w:t xml:space="preserve">action and synthesis” (Method, </w:t>
            </w:r>
            <w:r w:rsidR="00AC1D95" w:rsidRPr="00AC1D95">
              <w:rPr>
                <w:lang w:eastAsia="en-GB"/>
              </w:rPr>
              <w:t>p.</w:t>
            </w:r>
            <w:r w:rsidR="00085D87">
              <w:rPr>
                <w:lang w:eastAsia="en-GB"/>
              </w:rPr>
              <w:t>9-10</w:t>
            </w:r>
            <w:r w:rsidR="00AC1D95" w:rsidRPr="00AC1D95">
              <w:rPr>
                <w:lang w:eastAsia="en-GB"/>
              </w:rPr>
              <w:t>)</w:t>
            </w:r>
            <w:r>
              <w:rPr>
                <w:lang w:eastAsia="en-GB"/>
              </w:rPr>
              <w:t xml:space="preserve">. </w:t>
            </w:r>
          </w:p>
        </w:tc>
      </w:tr>
      <w:tr w:rsidR="004B4C1A" w:rsidRPr="00A902A0" w14:paraId="3E62B444" w14:textId="77777777" w:rsidTr="0051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3ED5F61C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19</w:t>
            </w:r>
          </w:p>
          <w:p w14:paraId="314F5B54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5709AD87">
                <v:rect id="_x0000_i1079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4C6F601C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Derivation of themes</w:t>
            </w:r>
          </w:p>
          <w:p w14:paraId="67C6EDA8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6E73FDA6">
                <v:rect id="_x0000_i1080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55983DEA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Explain whether the process of deriving the themes or constructs was inductive or deductive.</w:t>
            </w:r>
          </w:p>
          <w:p w14:paraId="4C8C2BD3" w14:textId="77777777" w:rsidR="004B4C1A" w:rsidRPr="00A902A0" w:rsidRDefault="00277D31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338D6287">
                <v:rect id="_x0000_i1081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387A141F" w14:textId="63CD32AC" w:rsidR="004B4C1A" w:rsidRPr="00C313EA" w:rsidRDefault="004D2469" w:rsidP="00D32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eastAsia="en-GB"/>
              </w:rPr>
            </w:pPr>
            <w:r w:rsidRPr="007E4B59">
              <w:rPr>
                <w:lang w:eastAsia="en-GB"/>
              </w:rPr>
              <w:t xml:space="preserve">Inductive, </w:t>
            </w:r>
            <w:r w:rsidR="003904AD">
              <w:rPr>
                <w:lang w:eastAsia="en-GB"/>
              </w:rPr>
              <w:t>see “D</w:t>
            </w:r>
            <w:r w:rsidR="007E4B59" w:rsidRPr="007E4B59">
              <w:rPr>
                <w:lang w:eastAsia="en-GB"/>
              </w:rPr>
              <w:t>ata extra</w:t>
            </w:r>
            <w:r w:rsidR="006C7C4D">
              <w:rPr>
                <w:lang w:eastAsia="en-GB"/>
              </w:rPr>
              <w:t>ction and synthesis” (Method, p</w:t>
            </w:r>
            <w:r w:rsidR="007E4B59" w:rsidRPr="007E4B59">
              <w:rPr>
                <w:lang w:eastAsia="en-GB"/>
              </w:rPr>
              <w:t>.</w:t>
            </w:r>
            <w:r w:rsidR="00085D87">
              <w:rPr>
                <w:lang w:eastAsia="en-GB"/>
              </w:rPr>
              <w:t>9-10</w:t>
            </w:r>
            <w:r w:rsidR="007E4B59" w:rsidRPr="00AC1D95">
              <w:rPr>
                <w:lang w:eastAsia="en-GB"/>
              </w:rPr>
              <w:t>)</w:t>
            </w:r>
            <w:r w:rsidR="003904AD">
              <w:rPr>
                <w:lang w:eastAsia="en-GB"/>
              </w:rPr>
              <w:t xml:space="preserve">. </w:t>
            </w:r>
          </w:p>
        </w:tc>
      </w:tr>
      <w:tr w:rsidR="004B4C1A" w:rsidRPr="00A902A0" w14:paraId="695BEEB6" w14:textId="77777777" w:rsidTr="0051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6BAA67B9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20</w:t>
            </w:r>
          </w:p>
          <w:p w14:paraId="035A07F1" w14:textId="77777777" w:rsidR="004B4C1A" w:rsidRPr="00A902A0" w:rsidRDefault="00277D31" w:rsidP="00184DFA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noProof/>
                <w:color w:val="auto"/>
                <w:lang w:eastAsia="en-GB"/>
              </w:rPr>
              <w:pict w14:anchorId="5813EAF2">
                <v:rect id="_x0000_i1082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1701" w:type="dxa"/>
            <w:hideMark/>
          </w:tcPr>
          <w:p w14:paraId="2FEF5309" w14:textId="77777777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Quotations</w:t>
            </w:r>
          </w:p>
          <w:p w14:paraId="0B5159BD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3957ADE7">
                <v:rect id="_x0000_i1083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4160" w:type="dxa"/>
            <w:hideMark/>
          </w:tcPr>
          <w:p w14:paraId="4AEC567D" w14:textId="436A5194" w:rsidR="004B4C1A" w:rsidRPr="00A902A0" w:rsidRDefault="004B4C1A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Provide quotations from the primary studies to illustrate themes/</w:t>
            </w:r>
            <w:proofErr w:type="spellStart"/>
            <w:proofErr w:type="gramStart"/>
            <w:r w:rsidRPr="00A902A0">
              <w:rPr>
                <w:rFonts w:ascii="Arial" w:eastAsia="Times New Roman" w:hAnsi="Arial" w:cs="Arial"/>
                <w:lang w:eastAsia="en-GB"/>
              </w:rPr>
              <w:t>constructs,and</w:t>
            </w:r>
            <w:proofErr w:type="spellEnd"/>
            <w:proofErr w:type="gramEnd"/>
            <w:r w:rsidRPr="00A902A0">
              <w:rPr>
                <w:rFonts w:ascii="Arial" w:eastAsia="Times New Roman" w:hAnsi="Arial" w:cs="Arial"/>
                <w:lang w:eastAsia="en-GB"/>
              </w:rPr>
              <w:t xml:space="preserve"> identify whether the quotations were participant quotations of the author’s interpretation.</w:t>
            </w:r>
          </w:p>
          <w:p w14:paraId="67BEE767" w14:textId="77777777" w:rsidR="004B4C1A" w:rsidRPr="00A902A0" w:rsidRDefault="00277D31" w:rsidP="0018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lang w:eastAsia="en-GB"/>
              </w:rPr>
              <w:pict w14:anchorId="5C625FF9">
                <v:rect id="_x0000_i1084" alt="" style="width:435.25pt;height:.05pt;mso-width-percent:0;mso-height-percent:0;mso-width-percent:0;mso-height-percent:0" o:hrpct="930" o:hralign="center" o:hrstd="t" o:hr="t" fillcolor="#a0a0a0" stroked="f"/>
              </w:pict>
            </w:r>
          </w:p>
        </w:tc>
        <w:tc>
          <w:tcPr>
            <w:tcW w:w="3495" w:type="dxa"/>
          </w:tcPr>
          <w:p w14:paraId="21C04D23" w14:textId="0A3FD32C" w:rsidR="004B4C1A" w:rsidRPr="009B6C61" w:rsidRDefault="007E4B59" w:rsidP="00D32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6C61">
              <w:rPr>
                <w:lang w:eastAsia="en-GB"/>
              </w:rPr>
              <w:t>Quotes from participants were drawn from the included studies</w:t>
            </w:r>
            <w:r w:rsidR="00873A9B" w:rsidRPr="009B6C61">
              <w:rPr>
                <w:lang w:eastAsia="en-GB"/>
              </w:rPr>
              <w:t xml:space="preserve"> and used to illustrate </w:t>
            </w:r>
            <w:r w:rsidR="003904AD">
              <w:rPr>
                <w:lang w:eastAsia="en-GB"/>
              </w:rPr>
              <w:t xml:space="preserve">themes and used throughout the </w:t>
            </w:r>
            <w:r w:rsidR="00085D87">
              <w:rPr>
                <w:lang w:eastAsia="en-GB"/>
              </w:rPr>
              <w:t>finding</w:t>
            </w:r>
            <w:r w:rsidR="003904AD">
              <w:rPr>
                <w:lang w:eastAsia="en-GB"/>
              </w:rPr>
              <w:t xml:space="preserve"> section</w:t>
            </w:r>
            <w:r w:rsidR="00873A9B" w:rsidRPr="009B6C61">
              <w:rPr>
                <w:lang w:eastAsia="en-GB"/>
              </w:rPr>
              <w:t xml:space="preserve"> (See Results, </w:t>
            </w:r>
            <w:r w:rsidR="006C7C4D">
              <w:rPr>
                <w:lang w:eastAsia="en-GB"/>
              </w:rPr>
              <w:t>pp</w:t>
            </w:r>
            <w:r w:rsidR="00085D87">
              <w:rPr>
                <w:lang w:eastAsia="en-GB"/>
              </w:rPr>
              <w:t>23-35</w:t>
            </w:r>
            <w:r w:rsidR="00873A9B" w:rsidRPr="009B6C61">
              <w:rPr>
                <w:lang w:eastAsia="en-GB"/>
              </w:rPr>
              <w:t xml:space="preserve">). </w:t>
            </w:r>
          </w:p>
        </w:tc>
      </w:tr>
      <w:tr w:rsidR="004B4C1A" w:rsidRPr="00A902A0" w14:paraId="71FF0A89" w14:textId="77777777" w:rsidTr="0051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06E1A266" w14:textId="77777777" w:rsidR="004B4C1A" w:rsidRPr="00A902A0" w:rsidRDefault="004B4C1A" w:rsidP="00184DFA">
            <w:pPr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1701" w:type="dxa"/>
            <w:hideMark/>
          </w:tcPr>
          <w:p w14:paraId="191FD436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ynthesis output</w:t>
            </w:r>
          </w:p>
        </w:tc>
        <w:tc>
          <w:tcPr>
            <w:tcW w:w="4160" w:type="dxa"/>
            <w:hideMark/>
          </w:tcPr>
          <w:p w14:paraId="751CD516" w14:textId="77777777" w:rsidR="004B4C1A" w:rsidRPr="00A902A0" w:rsidRDefault="004B4C1A" w:rsidP="00184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Present rich, </w:t>
            </w:r>
            <w:proofErr w:type="gramStart"/>
            <w:r w:rsidRPr="00A902A0">
              <w:rPr>
                <w:rFonts w:ascii="Arial" w:eastAsia="Times New Roman" w:hAnsi="Arial" w:cs="Arial"/>
                <w:lang w:eastAsia="en-GB"/>
              </w:rPr>
              <w:t>compelling</w:t>
            </w:r>
            <w:proofErr w:type="gramEnd"/>
            <w:r w:rsidRPr="00A902A0">
              <w:rPr>
                <w:rFonts w:ascii="Arial" w:eastAsia="Times New Roman" w:hAnsi="Arial" w:cs="Arial"/>
                <w:lang w:eastAsia="en-GB"/>
              </w:rPr>
              <w:t xml:space="preserve"> and useful results that go beyond a summary of the primary studies (e.g.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3495" w:type="dxa"/>
          </w:tcPr>
          <w:p w14:paraId="6E27930B" w14:textId="48175273" w:rsidR="004B4C1A" w:rsidRPr="009B6C61" w:rsidRDefault="006C7C4D" w:rsidP="00D32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See Results (pp.</w:t>
            </w:r>
            <w:r w:rsidR="00085D87">
              <w:rPr>
                <w:lang w:eastAsia="en-GB"/>
              </w:rPr>
              <w:t>23-35</w:t>
            </w:r>
            <w:r w:rsidR="00873A9B" w:rsidRPr="009B6C61">
              <w:rPr>
                <w:lang w:eastAsia="en-GB"/>
              </w:rPr>
              <w:t>). Details of each study’s contribution to themes is detailed i</w:t>
            </w:r>
            <w:r w:rsidR="00D32184">
              <w:rPr>
                <w:lang w:eastAsia="en-GB"/>
              </w:rPr>
              <w:t>n table</w:t>
            </w:r>
            <w:r w:rsidR="003904AD">
              <w:rPr>
                <w:lang w:eastAsia="en-GB"/>
              </w:rPr>
              <w:t xml:space="preserve">. </w:t>
            </w:r>
            <w:r w:rsidR="00085D87">
              <w:rPr>
                <w:lang w:eastAsia="en-GB"/>
              </w:rPr>
              <w:t>Line of argument 34-45/</w:t>
            </w:r>
          </w:p>
          <w:p w14:paraId="7F40F61E" w14:textId="77777777" w:rsidR="006E05FC" w:rsidRPr="009B6C61" w:rsidRDefault="006E05FC" w:rsidP="00D32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  <w:p w14:paraId="7A2ED71A" w14:textId="77777777" w:rsidR="006E05FC" w:rsidRPr="009B6C61" w:rsidRDefault="006E05FC" w:rsidP="00D32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604420FB" w14:textId="77777777" w:rsidR="004B4C1A" w:rsidRPr="00A902A0" w:rsidRDefault="004B4C1A">
      <w:pPr>
        <w:rPr>
          <w:rFonts w:ascii="Arial" w:hAnsi="Arial" w:cs="Arial"/>
        </w:rPr>
      </w:pPr>
    </w:p>
    <w:sectPr w:rsidR="004B4C1A" w:rsidRPr="00A902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6C68E4"/>
    <w:multiLevelType w:val="hybridMultilevel"/>
    <w:tmpl w:val="14BA6AFC"/>
    <w:numStyleLink w:val="ImportedStyle1"/>
  </w:abstractNum>
  <w:abstractNum w:abstractNumId="1" w15:restartNumberingAfterBreak="0">
    <w:nsid w:val="51EC0E5F"/>
    <w:multiLevelType w:val="hybridMultilevel"/>
    <w:tmpl w:val="14BA6AFC"/>
    <w:styleLink w:val="ImportedStyle1"/>
    <w:lvl w:ilvl="0" w:tplc="CEDED20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1F0E200">
      <w:start w:val="1"/>
      <w:numFmt w:val="decimal"/>
      <w:lvlText w:val="%2."/>
      <w:lvlJc w:val="left"/>
      <w:pPr>
        <w:tabs>
          <w:tab w:val="left" w:pos="720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8FAA830">
      <w:start w:val="1"/>
      <w:numFmt w:val="decimal"/>
      <w:lvlText w:val="%3."/>
      <w:lvlJc w:val="left"/>
      <w:pPr>
        <w:tabs>
          <w:tab w:val="left" w:pos="720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3B0E3B2">
      <w:start w:val="1"/>
      <w:numFmt w:val="decimal"/>
      <w:lvlText w:val="%4."/>
      <w:lvlJc w:val="left"/>
      <w:pPr>
        <w:tabs>
          <w:tab w:val="left" w:pos="720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FDC9518">
      <w:start w:val="1"/>
      <w:numFmt w:val="decimal"/>
      <w:lvlText w:val="%5."/>
      <w:lvlJc w:val="left"/>
      <w:pPr>
        <w:tabs>
          <w:tab w:val="left" w:pos="720"/>
        </w:tabs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006095C">
      <w:start w:val="1"/>
      <w:numFmt w:val="decimal"/>
      <w:lvlText w:val="%6."/>
      <w:lvlJc w:val="left"/>
      <w:pPr>
        <w:tabs>
          <w:tab w:val="left" w:pos="720"/>
        </w:tabs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D209484">
      <w:start w:val="1"/>
      <w:numFmt w:val="decimal"/>
      <w:lvlText w:val="%7."/>
      <w:lvlJc w:val="left"/>
      <w:pPr>
        <w:tabs>
          <w:tab w:val="left" w:pos="720"/>
        </w:tabs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23E5CC2">
      <w:start w:val="1"/>
      <w:numFmt w:val="decimal"/>
      <w:lvlText w:val="%8."/>
      <w:lvlJc w:val="left"/>
      <w:pPr>
        <w:tabs>
          <w:tab w:val="left" w:pos="720"/>
        </w:tabs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348C9F4">
      <w:start w:val="1"/>
      <w:numFmt w:val="decimal"/>
      <w:lvlText w:val="%9."/>
      <w:lvlJc w:val="left"/>
      <w:pPr>
        <w:tabs>
          <w:tab w:val="left" w:pos="720"/>
        </w:tabs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0MrA0tDA1MTG2NDdU0lEKTi0uzszPAykwrAUACJ1MCywAAAA="/>
  </w:docVars>
  <w:rsids>
    <w:rsidRoot w:val="004B4C1A"/>
    <w:rsid w:val="00085D87"/>
    <w:rsid w:val="00090CA2"/>
    <w:rsid w:val="00124A98"/>
    <w:rsid w:val="00127967"/>
    <w:rsid w:val="00192388"/>
    <w:rsid w:val="00252044"/>
    <w:rsid w:val="00277D31"/>
    <w:rsid w:val="002B57A6"/>
    <w:rsid w:val="00316016"/>
    <w:rsid w:val="003904AD"/>
    <w:rsid w:val="003D7C97"/>
    <w:rsid w:val="003E44AB"/>
    <w:rsid w:val="004B4C1A"/>
    <w:rsid w:val="004D2469"/>
    <w:rsid w:val="00511420"/>
    <w:rsid w:val="00523B8E"/>
    <w:rsid w:val="005E1D63"/>
    <w:rsid w:val="00661E6D"/>
    <w:rsid w:val="006A6A90"/>
    <w:rsid w:val="006C7C4D"/>
    <w:rsid w:val="006D3572"/>
    <w:rsid w:val="006E05FC"/>
    <w:rsid w:val="007E4B59"/>
    <w:rsid w:val="00873A9B"/>
    <w:rsid w:val="008C4514"/>
    <w:rsid w:val="00906520"/>
    <w:rsid w:val="009579AF"/>
    <w:rsid w:val="009B6C61"/>
    <w:rsid w:val="009C2710"/>
    <w:rsid w:val="00A36FA2"/>
    <w:rsid w:val="00A902A0"/>
    <w:rsid w:val="00AC1D95"/>
    <w:rsid w:val="00AF6C2C"/>
    <w:rsid w:val="00B63568"/>
    <w:rsid w:val="00BA788E"/>
    <w:rsid w:val="00C313EA"/>
    <w:rsid w:val="00C33CA2"/>
    <w:rsid w:val="00C417F1"/>
    <w:rsid w:val="00D32184"/>
    <w:rsid w:val="00D93F47"/>
    <w:rsid w:val="00E04577"/>
    <w:rsid w:val="00E078DC"/>
    <w:rsid w:val="00E72A7C"/>
    <w:rsid w:val="00EF3182"/>
    <w:rsid w:val="00F1751C"/>
    <w:rsid w:val="00FA7821"/>
    <w:rsid w:val="00FD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B5C6C"/>
  <w15:docId w15:val="{4A379FB4-9500-4855-8935-0747F437B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4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14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2388"/>
    <w:pPr>
      <w:ind w:left="720"/>
      <w:contextualSpacing/>
    </w:pPr>
  </w:style>
  <w:style w:type="paragraph" w:customStyle="1" w:styleId="Body">
    <w:name w:val="Body"/>
    <w:rsid w:val="00D3218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IE" w:eastAsia="en-GB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D32184"/>
    <w:pPr>
      <w:numPr>
        <w:numId w:val="1"/>
      </w:numPr>
    </w:pPr>
  </w:style>
  <w:style w:type="table" w:styleId="GridTable5Dark-Accent1">
    <w:name w:val="Grid Table 5 Dark Accent 1"/>
    <w:basedOn w:val="TableNormal"/>
    <w:uiPriority w:val="50"/>
    <w:rsid w:val="0051142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51142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142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9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mc/articles/PMC3552766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5</Words>
  <Characters>578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Daker-white</dc:creator>
  <cp:lastModifiedBy>Sean Kearns</cp:lastModifiedBy>
  <cp:revision>2</cp:revision>
  <dcterms:created xsi:type="dcterms:W3CDTF">2020-12-08T17:15:00Z</dcterms:created>
  <dcterms:modified xsi:type="dcterms:W3CDTF">2020-12-08T17:15:00Z</dcterms:modified>
</cp:coreProperties>
</file>